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C9A11" w14:textId="77777777" w:rsidR="008F5661" w:rsidRDefault="008F5661" w:rsidP="0037654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5661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522BB6">
        <w:rPr>
          <w:rFonts w:ascii="Times New Roman" w:hAnsi="Times New Roman" w:cs="Times New Roman"/>
          <w:sz w:val="24"/>
          <w:szCs w:val="24"/>
        </w:rPr>
        <w:t>Sequential exclusions and information on follow-up time</w:t>
      </w:r>
    </w:p>
    <w:p w14:paraId="38F647C6" w14:textId="5A3AC10B" w:rsidR="00376542" w:rsidRPr="006D701C" w:rsidRDefault="00376542" w:rsidP="0037654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D701C">
        <w:rPr>
          <w:rFonts w:ascii="Times New Roman" w:hAnsi="Times New Roman" w:cs="Times New Roman"/>
          <w:sz w:val="24"/>
          <w:szCs w:val="24"/>
        </w:rPr>
        <w:t>The end of study for all analyses was December 31st, 2021.To ensure that all included cases had at least 3 years of follow-up time and were at risk of being diagnosed with ASD, we only included births through December 31st, 2018. To allow for adequate follow-up time for diagnosis, all births in the ADHD model were required to have at least 6 years of follow-up time, thus models examining associations between exposure and ADHD were restricted to births from July 1st, 2007- December 31st, 2015. From the main cohort we excluded children who died or emigrated before age 2 and therefore would never be at risk of having either outcome by our definition. For ADHD models we further excluded cases who died or emigrated before age 4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92"/>
        <w:gridCol w:w="1526"/>
        <w:gridCol w:w="1512"/>
        <w:gridCol w:w="2610"/>
      </w:tblGrid>
      <w:tr w:rsidR="00376542" w:rsidRPr="00B63482" w14:paraId="62A003A9" w14:textId="77777777" w:rsidTr="00A77D14">
        <w:trPr>
          <w:trHeight w:val="300"/>
        </w:trPr>
        <w:tc>
          <w:tcPr>
            <w:tcW w:w="5692" w:type="dxa"/>
            <w:tcBorders>
              <w:top w:val="nil"/>
              <w:right w:val="nil"/>
            </w:tcBorders>
            <w:noWrap/>
          </w:tcPr>
          <w:p w14:paraId="5B2C3F89" w14:textId="69C64CE5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4"/>
                <w:szCs w:val="24"/>
              </w:rPr>
              <w:t>Sequential exclusions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</w:tcPr>
          <w:p w14:paraId="4B8E44FC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</w:tcPr>
          <w:p w14:paraId="2BF945B3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</w:tcBorders>
            <w:noWrap/>
          </w:tcPr>
          <w:p w14:paraId="14F3A8D1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6542" w:rsidRPr="00B63482" w14:paraId="3479C744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2FB94AE7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D analysis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727B57F5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dropped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00EA3C42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remaining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351652F8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included</w:t>
            </w:r>
          </w:p>
        </w:tc>
      </w:tr>
      <w:tr w:rsidR="00376542" w:rsidRPr="00B63482" w14:paraId="238DCADE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3EDE5282" w14:textId="419AC046" w:rsidR="00376542" w:rsidRPr="00B63482" w:rsidRDefault="003E697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ull cohort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72101C67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6F1E956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87495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03565F2C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76542" w:rsidRPr="00B63482" w14:paraId="224A34BD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11AC5CC0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stillbirths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1C6EEAC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4780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66316A2C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82715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10C2F553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376542" w:rsidRPr="00B63482" w14:paraId="23364B18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13D60A5C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eonatal deaths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15581AC8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7008165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80723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014DDD7A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376542" w:rsidRPr="00B63482" w14:paraId="01011FF8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74EB8CEB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eaths before age 2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0B89F75E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46E380E1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79399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20D40644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376542" w:rsidRPr="00B63482" w14:paraId="46B02698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23342897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emigration before age 2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2305E4E0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718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342A374F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70681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5298B04C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376542" w:rsidRPr="00B63482" w14:paraId="516990BC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6EC5623E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invalid parity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2556DA3D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0FFF176D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70680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48326C17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376542" w:rsidRPr="00B63482" w14:paraId="3D998EB4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59E26917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invalid sex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5DE68DAA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70D5ABB0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70675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50288595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376542" w:rsidRPr="00B63482" w14:paraId="46278307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4704669B" w14:textId="218AA56B" w:rsidR="00376542" w:rsidRPr="00B63482" w:rsidRDefault="00B5585D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irthing parent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opioid use disorder diagnosis before conception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0EE132A3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7060410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68400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37AB6AA8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  <w:tr w:rsidR="00376542" w:rsidRPr="00B63482" w14:paraId="5E2C5683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74DA6EC5" w14:textId="194EB5D5" w:rsidR="00376542" w:rsidRPr="00B63482" w:rsidRDefault="00B5585D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irthing parent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use of buprenorphine or methadone for opioid use disorder before or during pregnancy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7AD8637D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5A6DB037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68321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3D0E06EC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  <w:tr w:rsidR="00376542" w:rsidRPr="00B63482" w14:paraId="2BAD69E7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65FFC411" w14:textId="3E4DA9F1" w:rsidR="00376542" w:rsidRPr="00B63482" w:rsidRDefault="00B5585D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irthing parent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use of naltrexone before or during pregnancy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2011B045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61A416B7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68067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6F08478A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  <w:tr w:rsidR="00376542" w:rsidRPr="00B63482" w14:paraId="44DB7244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36C484A2" w14:textId="18208CF5" w:rsidR="00376542" w:rsidRPr="00B63482" w:rsidRDefault="00F67209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ly non-informative </w:t>
            </w:r>
            <w:proofErr w:type="spellStart"/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>Rxs</w:t>
            </w:r>
            <w:proofErr w:type="spellEnd"/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Prescriptions lacking dosage information)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2C20F9CB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081BAA68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68024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2864FA1A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  <w:tr w:rsidR="00376542" w:rsidRPr="00B63482" w14:paraId="0E969E11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31BB64BC" w14:textId="6FAF4645" w:rsidR="00376542" w:rsidRPr="00B63482" w:rsidRDefault="00F67209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xtreme </w:t>
            </w:r>
            <w:r w:rsidR="001637E9" w:rsidRPr="00B6348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values (top .1%)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7D144574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0DB9661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267978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1C8DFFAF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  <w:tr w:rsidR="00376542" w:rsidRPr="00B63482" w14:paraId="0911BCB3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</w:tcPr>
          <w:p w14:paraId="433A9C3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  <w:noWrap/>
          </w:tcPr>
          <w:p w14:paraId="3A8799A3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noWrap/>
          </w:tcPr>
          <w:p w14:paraId="7F1DC9C5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nil"/>
            </w:tcBorders>
            <w:noWrap/>
          </w:tcPr>
          <w:p w14:paraId="34D27650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542" w:rsidRPr="00B63482" w14:paraId="49274121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0880C625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exclusions for ADHD analysis 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</w:tcPr>
          <w:p w14:paraId="4F3E25E0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noWrap/>
          </w:tcPr>
          <w:p w14:paraId="1E3FD134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nil"/>
            </w:tcBorders>
            <w:noWrap/>
          </w:tcPr>
          <w:p w14:paraId="11496EAB" w14:textId="77777777" w:rsidR="00376542" w:rsidRPr="00B63482" w:rsidRDefault="00376542" w:rsidP="002D6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6542" w:rsidRPr="00B63482" w14:paraId="5E142C38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01FA72DF" w14:textId="0175EE67" w:rsidR="00376542" w:rsidRPr="00B63482" w:rsidRDefault="00F67209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76542" w:rsidRPr="00B63482">
              <w:rPr>
                <w:rFonts w:ascii="Times New Roman" w:hAnsi="Times New Roman" w:cs="Times New Roman"/>
                <w:sz w:val="20"/>
                <w:szCs w:val="20"/>
              </w:rPr>
              <w:t>nly include births though December 31st, 2015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00158D5D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341899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55DCCCAD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26079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12A4F9E9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</w:tr>
      <w:tr w:rsidR="00376542" w:rsidRPr="00B63482" w14:paraId="4FDFFA5C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46F1529C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eaths before age 4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32FB0496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62EBC721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25896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0A4338A0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</w:tr>
      <w:tr w:rsidR="00376542" w:rsidRPr="00B63482" w14:paraId="509F089C" w14:textId="77777777" w:rsidTr="00A77D14">
        <w:trPr>
          <w:trHeight w:val="300"/>
        </w:trPr>
        <w:tc>
          <w:tcPr>
            <w:tcW w:w="5692" w:type="dxa"/>
            <w:tcBorders>
              <w:right w:val="nil"/>
            </w:tcBorders>
            <w:noWrap/>
            <w:hideMark/>
          </w:tcPr>
          <w:p w14:paraId="5E948A04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emigration before age 4</w:t>
            </w:r>
          </w:p>
        </w:tc>
        <w:tc>
          <w:tcPr>
            <w:tcW w:w="1526" w:type="dxa"/>
            <w:tcBorders>
              <w:left w:val="nil"/>
              <w:right w:val="nil"/>
            </w:tcBorders>
            <w:noWrap/>
            <w:hideMark/>
          </w:tcPr>
          <w:p w14:paraId="037F9931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7125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hideMark/>
          </w:tcPr>
          <w:p w14:paraId="5124A931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18771</w:t>
            </w:r>
          </w:p>
        </w:tc>
        <w:tc>
          <w:tcPr>
            <w:tcW w:w="2610" w:type="dxa"/>
            <w:tcBorders>
              <w:left w:val="nil"/>
            </w:tcBorders>
            <w:noWrap/>
            <w:hideMark/>
          </w:tcPr>
          <w:p w14:paraId="067BA614" w14:textId="77777777" w:rsidR="00376542" w:rsidRPr="00B63482" w:rsidRDefault="00376542" w:rsidP="002D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</w:tbl>
    <w:p w14:paraId="001A1D1F" w14:textId="2A864057" w:rsidR="00376542" w:rsidRPr="00496D55" w:rsidRDefault="00376542" w:rsidP="003765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96D55">
        <w:rPr>
          <w:rFonts w:ascii="Times New Roman" w:hAnsi="Times New Roman" w:cs="Times New Roman"/>
          <w:sz w:val="20"/>
          <w:szCs w:val="20"/>
        </w:rPr>
        <w:t>ASD analysis: median follow-up time 8.42 years, total cohort follow-up time: 10,792,794.21 year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96D55">
        <w:rPr>
          <w:rFonts w:ascii="Times New Roman" w:hAnsi="Times New Roman" w:cs="Times New Roman"/>
          <w:sz w:val="20"/>
          <w:szCs w:val="20"/>
        </w:rPr>
        <w:t>ADHD analysis: median follow-up time 9.93 years, total cohort follow-up time 9,199,872.70</w:t>
      </w:r>
      <w:r>
        <w:rPr>
          <w:rFonts w:ascii="Times New Roman" w:hAnsi="Times New Roman" w:cs="Times New Roman"/>
          <w:sz w:val="20"/>
          <w:szCs w:val="20"/>
        </w:rPr>
        <w:t xml:space="preserve"> years.</w:t>
      </w:r>
      <w:r w:rsidR="001637E9">
        <w:rPr>
          <w:rFonts w:ascii="Times New Roman" w:hAnsi="Times New Roman" w:cs="Times New Roman"/>
          <w:sz w:val="20"/>
          <w:szCs w:val="20"/>
        </w:rPr>
        <w:t xml:space="preserve"> </w:t>
      </w:r>
      <w:r w:rsidR="008A3911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8A3911" w:rsidRPr="008A3911">
        <w:rPr>
          <w:rFonts w:ascii="Times New Roman" w:hAnsi="Times New Roman" w:cs="Times New Roman"/>
          <w:sz w:val="20"/>
          <w:szCs w:val="20"/>
        </w:rPr>
        <w:t>oral morphine equivalent</w:t>
      </w:r>
      <w:r w:rsidR="001637E9">
        <w:rPr>
          <w:rFonts w:ascii="Times New Roman" w:hAnsi="Times New Roman" w:cs="Times New Roman"/>
          <w:sz w:val="20"/>
          <w:szCs w:val="20"/>
        </w:rPr>
        <w:t>, OME</w:t>
      </w:r>
      <w:r w:rsidR="008A391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17DE6A" w14:textId="275BDEC6" w:rsidR="00D32D00" w:rsidRPr="00D32D00" w:rsidRDefault="00D32D00" w:rsidP="00D32D00"/>
    <w:sectPr w:rsidR="00D32D00" w:rsidRPr="00D32D00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CA2BE" w14:textId="77777777" w:rsidR="00A87554" w:rsidRDefault="00A87554" w:rsidP="00ED27AC">
      <w:pPr>
        <w:spacing w:after="0" w:line="240" w:lineRule="auto"/>
      </w:pPr>
      <w:r>
        <w:separator/>
      </w:r>
    </w:p>
  </w:endnote>
  <w:endnote w:type="continuationSeparator" w:id="0">
    <w:p w14:paraId="4925E5B1" w14:textId="77777777" w:rsidR="00A87554" w:rsidRDefault="00A87554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B5900" w14:textId="77777777" w:rsidR="00A87554" w:rsidRDefault="00A87554" w:rsidP="00ED27AC">
      <w:pPr>
        <w:spacing w:after="0" w:line="240" w:lineRule="auto"/>
      </w:pPr>
      <w:r>
        <w:separator/>
      </w:r>
    </w:p>
  </w:footnote>
  <w:footnote w:type="continuationSeparator" w:id="0">
    <w:p w14:paraId="6B70BCAC" w14:textId="77777777" w:rsidR="00A87554" w:rsidRDefault="00A87554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4E3E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8755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4C19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